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44"/>
          <w:szCs w:val="44"/>
        </w:rPr>
      </w:pPr>
      <w:r>
        <w:rPr>
          <w:b/>
          <w:bCs/>
          <w:sz w:val="44"/>
          <w:szCs w:val="44"/>
          <w:highlight w:val="yellow"/>
        </w:rPr>
        <w:t xml:space="preserve">S2 Table. </w:t>
      </w:r>
      <w:r>
        <w:rPr>
          <w:sz w:val="44"/>
          <w:szCs w:val="44"/>
          <w:highlight w:val="yellow"/>
        </w:rPr>
        <w:t>Differentially expressed genes identified between the Pin-mutants (HPAM+HPBM) and the non-mutant group (soft+HNM).</w:t>
      </w:r>
      <w:r>
        <w:rPr>
          <w:sz w:val="44"/>
          <w:szCs w:val="44"/>
        </w:rPr>
        <w:t xml:space="preserve">  </w:t>
      </w:r>
    </w:p>
    <w:tbl>
      <w:tblPr>
        <w:tblW w:w="19577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3"/>
        <w:gridCol w:w="880"/>
        <w:gridCol w:w="1153"/>
        <w:gridCol w:w="3533"/>
        <w:gridCol w:w="993"/>
        <w:gridCol w:w="708"/>
        <w:gridCol w:w="6237"/>
        <w:gridCol w:w="4820"/>
      </w:tblGrid>
      <w:tr>
        <w:trPr>
          <w:trHeight w:val="1215" w:hRule="atLeast"/>
        </w:trPr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Feature ID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Fold change</w:t>
            </w:r>
          </w:p>
        </w:tc>
        <w:tc>
          <w:tcPr>
            <w:tcW w:w="115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FDR p-value correction</w:t>
            </w:r>
          </w:p>
        </w:tc>
        <w:tc>
          <w:tcPr>
            <w:tcW w:w="353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Seq. Description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Seq. Length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#GOs</w:t>
            </w:r>
          </w:p>
        </w:tc>
        <w:tc>
          <w:tcPr>
            <w:tcW w:w="62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Os</w:t>
            </w:r>
          </w:p>
        </w:tc>
        <w:tc>
          <w:tcPr>
            <w:tcW w:w="48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nterProScan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78473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9.72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3E-08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xocyst complex component exo84b-lik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120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plasm; P:cellular component organization; P:transport; F:hydrolase activity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J240197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9.99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9E-08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ytochrome p450 liketbp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33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24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15025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9.95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9E-08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istone h4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281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7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protein metabolic process; C:Golgi apparatus; C:nucleolus; C:vacuole; P:nucleobase-containing compound metabolic process; P:transport; C:plasma membrane; C:plastid; P:response to stress; C:thylakoid; F:nucleotide binding; F:DNA binding; P:response to abiotic stimulus; F:protein binding; C:mitochondrion; P:cellular component organization; C:cytosol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45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81724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33.94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88E-08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erredoxin--nadp leaf isozym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11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3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post-embryonic development; P:cellular protein modification process; P:anatomical structure morphogenesis; P:biosynthetic process; C:extracellular region; C:plastid; C:thylakoid; F:nucleotide binding; P:response to biotic stimulus; P:response to abiotic stimulus; F:RNA binding; P:response to external stimulus; P:cell death; F:catalytic activity; P:secondary metabolic process; P:generation of precursor metabolites and energy; P:signal transduction; P:nucleobase-containing compound metabolic process; P:transport; P:response to stress; P:response to endogenous stimulus; P:cellular component organization; P:photosynthesis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500116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7.39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96E-08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66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602991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4.74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96E-08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nactive poly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80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NAD+ ADP-ribosyltransferase activity; P:metabolic process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K153998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8.29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19E-08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iber protein fb34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06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plasm; C:membrane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72980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2.62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19E-08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0s ribosomal protein s12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21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catalytic activity; C:mitochondrion; F:structural molecule activity; C:ribosome; P:translation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56426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6.98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23E-08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37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E515349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99.16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73E-08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ytochrome p450 like_tbp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35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catalytic activity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54289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9.51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73E-08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28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12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47207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8.69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73E-08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ibulose large partial partial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648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carbohydrate metabolic process; F:catalytic activity; P:photosynthesis; P:biosynthetic process; F:binding; C:plastid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ucleic acid binding; nucleotide binding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51876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6.92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73E-08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13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610082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4.35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97E-08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34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24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37369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2.72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51E-08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adh dehydrogenas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22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3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protein metabolic process; P:generation of precursor metabolites and energy; P:catabolic process; P:biosynthetic process; P:nucleobase-containing compound metabolic process; P:transport; C:plastid; P:response to stress; P:carbohydrate metabolic process; F:catalytic activity; C:membrane; C:mitochondrion; P:cellular component organization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498547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2.12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51E-08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4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23791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.47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51E-08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240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J726075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5.14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48E-08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ypothetical protein TRIUR3_07013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61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39372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1.08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14E-08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97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V066181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84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14E-08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lpha beta-gliadin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34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molecular_function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utrient reservoir activity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41390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36.05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30E-08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enescence-associated protein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45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membrane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21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82900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9.85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30E-08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istone h2a family protein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63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nucleus; F:DNA binding; P:biological_process; F:protein binding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ucleus; nucleosome; DNA binding; protein heterodimerization activity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78628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7.89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30E-08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0s ribosomal protein s10-lik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85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ribosome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33360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.06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.01E-08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0s ribosomal protein l12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02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structural molecule activity; C:ribosome; P:translation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01729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1.81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06E-08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rna intron-encoded homing endonucleas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66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49482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3.2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06E-08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ytochrome p450 like_tbp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124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catalytic activity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668693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6.51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06E-08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66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K168985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9.53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06E-08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0s ribosomal protein l21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43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mitochondrion; F:structural molecule activity; C:ribosome; P:translation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633111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6.42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14E-08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2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D892068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7.16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71E-08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67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36162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5.09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.00E-08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alactinol--sucrose galactosyltransferase 2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77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catalytic activity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12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59382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5.68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.00E-08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ipoxygenase homology domain-containing protein 1-lik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30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plasm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74373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0.59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.00E-08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ypothetical protein F775_07910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396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hydrolase activity; P:metabolic process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24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04557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5.47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.38E-08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istone h4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56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7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protein metabolic process; C:Golgi apparatus; C:nucleolus; C:vacuole; P:nucleobase-containing compound metabolic process; P:transport; C:plasma membrane; C:plastid; P:response to stress; C:thylakoid; F:nucleotide binding; F:DNA binding; P:response to abiotic stimulus; F:protein binding; C:mitochondrion; P:cellular component organization; C:cytosol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40231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2.02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.38E-08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88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54154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9.8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.84E-08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isease resistance response protein 206-lik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31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plasm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633851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7.67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8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01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50485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2.73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14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5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L820726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2.38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60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enescence-associated protein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7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12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35585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6.6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60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ipoxygenase homology domain-containing protein 1-lik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35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plasm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697848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1.08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61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86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L830834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.38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73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istone h2ax-lik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7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DNA binding; F:protein binding; C:nucleolus; P:nucleobase-containing compound metabolic process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21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76511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7.93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73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4-3-3 protein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91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2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catabolic process; P:signal transduction; P:cellular protein modification process; P:biosynthetic process; P:response to stress; P:cell cycle; C:nucleus; F:protein binding; C:cytoplasm; P:lipid metabolic process; F:enzyme regulator activity; F:hydrolase activity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rotein domain specific binding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46772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.2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73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81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13011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35.57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83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28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92562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0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83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istone h1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146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nucleus; F:DNA binding; P:cellular component organization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98787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.91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83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ypothetical protein F775_05432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12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14628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3.31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91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dp-glucuronic acid decarboxylase 6-like isoform x1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87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plasm; F:catalytic activity; F:binding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H725292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4.83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91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73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P9350187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44.19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91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ow molecular weight glutenin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36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molecular_function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utrient reservoir activity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55528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0.89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96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28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71678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.69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96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16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737330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.88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03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78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93122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7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11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-aminoethanethiol dioxygenase-lik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67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catalytic activity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R731570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0.19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12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88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639229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6.27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12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68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L818129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9.04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12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63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K197528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.9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12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55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23161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2.43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31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hlorophyll a-b binding protein cp24 chloroplastic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00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membrane; P:photosynthesis; C:plastid; C:thylakoid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21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45402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73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41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amma-glutamyltranspeptidase 1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02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catabolic process; P:lipid metabolic process; F:transferase activity; P:cellular process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amma-glutamyltransferase activity; glutathione metabolic process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637743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4.53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47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34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51770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.63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55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55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56287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.36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55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3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21004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7.16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55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redicted protein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44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99832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.78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58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eta-expansin 1a precursor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67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plasm; C:cell wall; C:membrane; P:cellular component organization; C:extracellular region; P:reproduction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15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17298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7.73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58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0s ribosomal protein l12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54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structural molecule activity; C:ribosome; P:translation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ranslation; structural constituent of ribosome; ribosome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J319889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2.13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74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enescence-associated protein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06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48029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9.5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79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roteasome subunit beta type-2-lik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33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nucleus; P:protein metabolic process; C:cytoplasm; P:catabolic process; P:cellular process; F:hydrolase activity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roteolysis involved in cellular protein catabolic process; proteasome core complex; threonine-type endopeptidase activity</w:t>
            </w:r>
          </w:p>
        </w:tc>
      </w:tr>
      <w:tr>
        <w:trPr>
          <w:trHeight w:val="12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06029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7.42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79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eta- partial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92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nucleotide binding; C:cytoskeleton; C:cytoplasm; F:structural molecule activity; P:cellular component organization; F:hydrolase activity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16103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2.01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84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ignal peptidase complex subunit 1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76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protein metabolic process; C:mitochondrion; C:membrane; C:endoplasmic reticulum; P:cellular process; F:hydrolase activity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ntegral component of membrane; signal peptide processing; signal peptidase complex; peptidase activity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J234824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7.6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86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1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12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09257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.85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88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sopentenyl-diphosphate delta-isomerase chloroplastic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57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lipid metabolic process; P:biosynthetic process; P:cellular process; F:hydrolase activity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K167046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9.92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10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longation factor 1-alpha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165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nucleotide binding; F:translation factor activity, RNA binding; F:transferase activity; C:ribosome; F:hydrolase activity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12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G313110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.38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17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lycosyltransferase-like domain-containing protein 2-lik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15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transferase activity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80174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3.77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33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enescence-associated protein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108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membrane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58604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07.43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48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06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38213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9.79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48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2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680050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9.91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67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36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679310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.21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84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74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45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75013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6.28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88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adh-plastoquinone oxidoreductase subunit k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721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generation of precursor metabolites and energy; F:catalytic activity; P:photosynthesis; P:biosynthetic process; F:binding; P:nucleobase-containing compound metabolic process; P:transport; C:plasma membrane; C:plastid; C:thylakoid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oxidation-reduction process; iron-sulfur cluster binding; quinone binding; 4 iron, 4 sulfur cluster binding; NADH dehydrogenase (ubiquinone) activity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20062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7.04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88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0s ribosomal protein l39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95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mitochondrion; F:structural molecule activity; C:ribosome; P:translation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12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H726561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8.66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39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02955probable cytochrome p450 monooxygenase - maiz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80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catalytic activity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25360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.89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76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0s ribosomal protein l39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00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mitochondrion; F:structural molecule activity; C:ribosome; P:translation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641136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4.24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84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63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712118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30.54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94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90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59152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9.04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98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12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09633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0.33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14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ow molecular weight glutenin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463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molecular_function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utrient reservoir activity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25178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9.26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21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mino acid permease 8-lik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1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membrane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27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81951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.84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28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vacuolar proton-inorganic pyrophosphatas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10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4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generation of precursor metabolites and energy; P:multicellular organismal development; C:Golgi apparatus; F:binding; C:vacuole; P:nucleobase-containing compound metabolic process; C:plasma membrane; C:plastid; F:transporter activity; P:response to stress; P:response to abiotic stimulus; C:endosome; C:mitochondrion; F:hydrolase activity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54476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.71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29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85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80977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.97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37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ypothetical protein F775_31117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66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15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K162779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75.1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02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rr receptor-like serine threonine-protein kinase fls2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25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cellular protein modification process; F:receptor activity; F:signal transducer activity; C:plasma membrane; C:plastid; F:nucleotide binding; F:protein binding; P:response to endogenous stimulus; F:kinase activity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rotein binding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D922604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3.01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10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08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34913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2.91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31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04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12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61734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3.1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33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6s proteasome non-atpase regulatory subunit 8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76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protein metabolic process; C:intracellular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roteolysis; proteasome regulatory particle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50096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2.55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53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76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606437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0.36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65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31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D897082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9.45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67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88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39212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5.52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67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ytochrome p450 like_tbp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13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catalytic activity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09288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4.51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67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ypothetical protein TRIUR3_28366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667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mitochondrion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12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28574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3.93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67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hiazole biosynthetic enzyme thi4 family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81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carbohydrate metabolic process; P:biosynthetic process; F:binding; C:plastid; P:response to stress; P:cellular process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17675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1.35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67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istone -like isoform 2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68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nucleus; F:DNA binding; F:protein binding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27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87353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0.86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67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istone h4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00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7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protein metabolic process; C:Golgi apparatus; C:nucleolus; C:vacuole; P:nucleobase-containing compound metabolic process; P:transport; C:plasma membrane; C:plastid; P:response to stress; C:thylakoid; F:nucleotide binding; F:DNA binding; P:response to abiotic stimulus; F:protein binding; C:mitochondrion; P:cellular component organization; C:cytosol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ucleus; nucleosome; DNA binding; protein heterodimerization activity; nucleosome assembly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04223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.14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67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ypothetical protein TRIUR3_11328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02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8192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91063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0.52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69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tpase subunit 9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80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nucleotide binding; C:membrane; C:mitochondrion; F:lipid binding; P:biosynthetic process; P:nucleobase-containing compound metabolic process; F:transporter activity; F:hydrolase activity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TP synthesis coupled proton transport; hydrogen ion transmembrane transporter activity; proton-transporting ATP synthase complex, coupling factor F(o); proton-transporting two-sector ATPase complex, proton-transporting domain; ATP hydrolysis coupled proton transport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609634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1.25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75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60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598201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.56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82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18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71080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9.61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92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eta- partial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1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nucleotide binding; C:cytoskeleton; C:cytoplasm; F:structural molecule activity; P:cellular component organization; F:hydrolase activity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tructural constituent of cytoskeleton; microtubule-based process; GTP binding; microtubule; GTPase activity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98986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.71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.23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isease resistance response protein 206-lik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05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plasm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33638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.17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.26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55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R735322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45.37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.39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31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12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41874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.41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.39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ollen-specific leucine-rich repeat extensin-like protein 1-lik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77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binding; P:transport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21603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61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.39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olyubiquitin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01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nucleus; P:protein metabolic process; F:catalytic activity; P:catabolic process; C:vacuole; P:transport; P:cellular process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rotein binding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D454636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4.23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.53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06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42495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9.11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05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2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12273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47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05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ubtilisin-like protease sdd1-lik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614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protein metabolic process; C:cytoplasm; F:hydrolase activity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14718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9.51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17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eta-expansin 1a precursor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9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plasm; C:cell wall; C:membrane; P:cellular component organization; C:extracellular region; P:reproduction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661488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.58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19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74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665155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.37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40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0s ribosomal protein s16-lik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16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structural molecule activity; C:ribosome; P:translation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92035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.26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50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0s ribosomal protein s25-1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26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ribosome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73881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42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80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ukaryotic initiation factor 4a-2-lik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62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nucleic acid binding; F:nucleotide binding; F:hydrolase activity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18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J309308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9.9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81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0s ribosomal protein l6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98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structural molecule activity; C:ribosome; P:translation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tructural constituent of ribosome; ribosome; translation; intracellular</w:t>
            </w:r>
          </w:p>
        </w:tc>
      </w:tr>
      <w:tr>
        <w:trPr>
          <w:trHeight w:val="6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68687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9.54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81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pocytochrome b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086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generation of precursor metabolites and energy; F:catalytic activity; C:mitochondrion; C:membrane; F:binding; P:nucleobase-containing compound metabolic process; F:transporter activity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membrane; oxidoreductase activity; electron carrier activity; ubiquinol-cytochrome-c reductase activity; respiratory chain complex III; mitochondrial electron transport, ubiquinol to cytochrome c; respiratory electron transport chain</w:t>
            </w:r>
          </w:p>
        </w:tc>
      </w:tr>
      <w:tr>
        <w:trPr>
          <w:trHeight w:val="12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05615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.55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81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mg-y-related protein a-lik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63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nucleus; F:DNA binding; P:cellular component organization; P:biosynthetic process; P:nucleobase-containing compound metabolic process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89131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.42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81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0s ribosomal protein s10-lik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38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ribosome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12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10644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28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81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asciclin-like arabinogalactan protein 7 precursor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16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plasm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30889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4.58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81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hosphatidate cytidylyltransferas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80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membrane; P:lipid metabolic process; P:biosynthetic process; F:transferase activity; P:cellular process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20043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34.7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81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ypothetical protein TRIUR3_06809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70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17789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1.38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85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ypothetical protein F775_17036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65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52538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7.95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97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80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89353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7.22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97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4 kda proline-rich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13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plasm; F:lipid binding; P:transport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6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42047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9.28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98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hotosystem ii protein d1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881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generation of precursor metabolites and energy; F:catalytic activity; C:mitochondrion; C:membrane; P:cellular protein modification process; P:photosynthesis; F:binding; C:plastid; P:response to stress; C:thylakoid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lectron transporter, transferring electrons within the cyclic electron transport pathway of photosynthesis activity; photosynthesis, light reaction; photosynthetic electron transport in photosystem II; electron carrier activity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80921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86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.21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0s ribosomal protein s26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33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structural molecule activity; C:ribosome; P:translation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K172288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6.03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.22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21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15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89190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7.41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.25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mg-y-related protein a-lik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95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nucleus; F:DNA binding; C:membrane; P:cell differentiation; P:cellular component organization; P:biosynthetic process; P:nucleobase-containing compound metabolic process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26972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7.98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.30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ypothetical protein F775_28628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97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698189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6.71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.30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90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00373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.42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.30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mbr-h2 protein expressed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53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plasm; C:membrane; F:binding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27527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7.25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.30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rotein mother of ft and tf 1-lik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43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biological_process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30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77364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0.15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.71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-adenosylmethionine decarboxylas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56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catalytic activity; P:biosynthetic process; P:nucleobase-containing compound metabolic process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permine biosynthetic process; spermidine biosynthetic process; adenosylmethionine decarboxylase activity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53160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.13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.82E-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40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V769561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9.56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0001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32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Y741496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.75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1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0s ribosomal protein s16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45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structural molecule activity; C:ribosome; P:translation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30033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.18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2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ypothetical protein TRIUR3_06279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45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plasm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92043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89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2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mino acid permease 3-lik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18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membrane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24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07153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82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2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istone h4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67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7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protein metabolic process; C:Golgi apparatus; C:nucleolus; C:vacuole; P:nucleobase-containing compound metabolic process; P:transport; C:plasma membrane; C:plastid; P:response to stress; C:thylakoid; F:nucleotide binding; F:DNA binding; P:response to abiotic stimulus; F:protein binding; C:mitochondrion; P:cellular component organization; C:cytosol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631441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.96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3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dsl esterase lipase at1g29670-lik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38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plasm; F:hydrolase activity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12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68737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7.39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3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thylene-responsive transcription factor rap2-4-lik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78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nucleus; F:DNA binding; F:sequence-specific DNA binding transcription factor activity; P:biosynthetic process; P:nucleobase-containing compound metabolic process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39160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.57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6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rotein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408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response to abiotic stimulus; C:membrane; C:plastid; P:response to stress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H731673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3.92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7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zinc finger protein 2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00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metal ion binding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15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48847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1.09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7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ysteine proteinase 1-lik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122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protein metabolic process; C:cytoplasm; F:hydrolase activity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roteolysis; cysteine-type peptidase activity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708173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.26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7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eceptor-like protein kinase precursor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08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kinase activity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03102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49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7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asciclin-like arabinogalactan protein 1-lik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242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plasmic membrane-bounded vesicle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46943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.02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9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73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661071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7.36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9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12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21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85207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.78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9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istone h2a family protein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63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nucleus; F:DNA binding; P:biological_process; F:protein binding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NA binding; nucleosome; nucleus; protein heterodimerization activity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93137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13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9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vamp protein sec22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124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13970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4.23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9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ypothetical protein F775_32693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48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plastid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12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21205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1.46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11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hlorophyll a-b binding protein chloroplastic-like isoform 2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32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generation of precursor metabolites and energy; C:membrane; P:cellular protein modification process; P:photosynthesis; F:binding; C:plastid; C:thylakoid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hotosynthesis, light harvesting; membrane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K196988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9.42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11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77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12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690360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30.08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15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42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rotein heterodimerization activity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01022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9.28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15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oc100283229 precursor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55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plasm; F:molecular_function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lectron carrier activity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D891431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.72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15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23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39892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6.36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23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0s ribosomal protein l28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14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catabolic process; C:membrane; P:lipid metabolic process; F:structural molecule activity; C:ribosome; C:plastid; P:translation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H728951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.52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23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92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47956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06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23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ubtilisin-like protease-lik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08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protein metabolic process; C:cytoplasm; F:hydrolase activity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38675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85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25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88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35042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.02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30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82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Q905519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5.99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34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7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K170902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5.46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36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dp-glucuronic acid decarboxylase 1-lik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81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plasm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92698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4.37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36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longation factor 1-alpha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185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nucleotide binding; F:translation factor activity, RNA binding; C:ribosome; F:hydrolase activity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TP binding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D882149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.03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38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44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12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K152234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88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39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-adenosylmethionine decarboxylase 2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02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catalytic activity; P:biosynthetic process; P:cellular process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29650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.69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42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07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24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36456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1.76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44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ructose-bisphosphate aldolas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70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carbohydrate metabolic process; P:generation of precursor metabolites and energy; C:cytoplasm; F:catalytic activity; P:catabolic process; P:biosynthetic process; P:nucleobase-containing compound metabolic process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talytic activity; fructose-bisphosphate aldolase activity; glycolytic process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44776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27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44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redicted protein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6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13157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.31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46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rotein transport protein sec61 gamma subunit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35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membrane; C:endoplasmic reticulum; F:transporter activity; P:cellular process; C:plastid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40606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7.1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49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68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78765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32.84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52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61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52359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.54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53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64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12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71466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7.23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60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ob-fold nucleic acid binding domain containing protein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72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H727183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.98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60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redicted protein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1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mitochondrion; C:membrane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18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71597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4.37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63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ow temperature-responsive rna-binding protein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20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nucleotide binding; F:DNA binding; P:response to abiotic stimulus; F:RNA binding; P:response to endogenous stimulus; P:biosynthetic process; P:nucleobase-containing compound metabolic process; P:response to stress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ucleic acid binding; nucleotide binding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68949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30.15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64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longation factor 1-alpha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138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nucleotide binding; F:translation factor activity, RNA binding; F:transferase activity; C:ribosome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31358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4.56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64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0s ribosomal protein l39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34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mitochondrion; F:structural molecule activity; C:ribosome; P:translation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38437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6.13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65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enescence-associated protein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96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membrane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44101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91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65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4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3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K211449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9.77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77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istone h4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95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4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multicellular organismal development; P:cellular protein modification process; P:biosynthetic process; C:nucleolus; C:extracellular region; C:vacuole; C:plastid; C:nucleoplasm; C:thylakoid; F:nucleotide binding; F:RNA binding; F:catalytic activity; C:cytosol; P:signal transduction; P:DNA metabolic process; P:transport; C:plasma membrane; P:cell cycle; P:regulation of gene expression, epigenetic; P:response to stress; F:DNA binding; F:protein binding; P:cellular component organization; P:cell differentiation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58455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5.86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79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6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51319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.39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82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5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52342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.2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93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37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K199710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69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93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17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12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84286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.53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03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ob-fold nucleic acid binding domain containing protein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25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05557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56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10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ypothetical protein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83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mitochondrion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21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K195793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2.21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12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ihydrolipoyllysine-residue acetyltransferase component of pyruvate dehydrogenase mitochondrial-lik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42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plasm; P:metabolic process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27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90498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0.38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12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istone h4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88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7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protein metabolic process; C:Golgi apparatus; C:nucleolus; C:vacuole; P:nucleobase-containing compound metabolic process; P:transport; C:plasma membrane; C:plastid; P:response to stress; C:thylakoid; F:nucleotide binding; F:DNA binding; P:response to abiotic stimulus; F:protein binding; C:mitochondrion; P:cellular component organization; C:cytosol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ucleus; nucleosome; DNA binding; protein heterodimerization activity; nucleosome assembly</w:t>
            </w:r>
          </w:p>
        </w:tc>
      </w:tr>
      <w:tr>
        <w:trPr>
          <w:trHeight w:val="21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56814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7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12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istone h2a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65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nucleus; F:DNA binding; F:protein binding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NA binding; nucleus; nucleosome; protein heterodimerization activity</w:t>
            </w:r>
          </w:p>
        </w:tc>
      </w:tr>
      <w:tr>
        <w:trPr>
          <w:trHeight w:val="27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77027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79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12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0s ribosomal protein sa-lik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17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structural molecule activity; P:cellular component organization; C:cytosol; C:ribosome; P:translation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ibosome; structural constituent of ribosome; intracellular; translation; small ribosomal subunit</w:t>
            </w:r>
          </w:p>
        </w:tc>
      </w:tr>
      <w:tr>
        <w:trPr>
          <w:trHeight w:val="15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54994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08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12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longation factor 1-alpha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553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nucleotide binding; F:translation factor activity, RNA binding; F:transferase activity; C:ribosome; P:nucleobase-containing compound metabolic process; F:hydrolase activity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12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Q242950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4.76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12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lycosyltransferase-like domain-containing protein 2-lik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44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transferase activity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K194963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1.89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13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erine threonine protein phosphatase 2a 59 kda regulatory subunit b eta isoform-lik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05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signal transduction; F:enzyme regulator activity; C:plastid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rotein phosphatase type 2A regulator activity; signal transduction; protein phosphatase type 2A complex; binding</w:t>
            </w:r>
          </w:p>
        </w:tc>
      </w:tr>
      <w:tr>
        <w:trPr>
          <w:trHeight w:val="24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81825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3.89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14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ypothetical protein TRIUR3_03969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25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2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generation of precursor metabolites and energy; P:catabolic process; P:cellular protein modification process; C:endoplasmic reticulum; C:Golgi apparatus; P:biosynthetic process; C:vacuole; P:nucleobase-containing compound metabolic process; P:carbohydrate metabolic process; F:catalytic activity; C:membrane; P:lipid metabolic process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48194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47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15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25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D915505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4.5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15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ow-molecular-weight glutenin subunit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04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molecular_function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utrient reservoir activity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09241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.15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20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-adenosylmethionine decarboxylas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6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catalytic activity; P:biosynthetic process; P:nucleobase-containing compound metabolic process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10710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4.42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27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0s ribosomal protein s28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103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structural molecule activity; C:ribosome; P:translation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12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K158331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4.65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28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hlorophyll a-b binding protein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11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generation of precursor metabolites and energy; C:membrane; P:cellular protein modification process; P:photosynthesis; F:binding; C:plastid; C:thylakoid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637539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41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28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31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28332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4.17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28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0s ribosomal protein l24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64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cellular component organization; C:ribosome; F:binding; C:plastid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48207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4.76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32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-box protein pp2-b10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95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carbohydrate metabolic process; C:membrane; P:biosynthetic process; P:cellular process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07339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4.37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33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metacaspase 2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18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protein metabolic process; C:membrane; P:transport; P:cellular process; F:hydrolase activity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46058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6.23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36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06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K209919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.89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36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15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21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17605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4.72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36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eucine-rich repeat receptor-like serine threonine-protein kinase bam1-lik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77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cellular protein modification process; F:receptor activity; F:signal transducer activity; C:plasma membrane; F:nucleotide binding; F:protein binding; C:cytoplasm; P:response to endogenous stimulus; F:kinase activity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rotein kinase activity; protein phosphorylation; ATP binding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80702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4.23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46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ructokinase-2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78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nucleotide binding; P:carbohydrate metabolic process; P:biosynthetic process; F:kinase activity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16260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.81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53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5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K200870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.47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63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ypothetical protein F775_32714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88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60479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.99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71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37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61287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0.44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73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enescence-associated protein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38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oxidation-reduction process; F:oxidoreductase activity; F:aromatase activity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29054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2.46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73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95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629846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7.19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73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00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26758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.15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73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rginine decarboxylas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53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response to abiotic stimulus; F:catalytic activity; P:catabolic process; P:biosynthetic process; P:cellular process; P:response to stress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33645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0.02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76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40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03920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9.3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81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ypothetical protein F775_32663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17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K195746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.28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89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41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Q162609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.02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93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90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12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85431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4.55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0003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ag family molecular chaperone regulator 1-lik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2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56067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33.12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04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istone h4-lik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76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4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multicellular organismal development; P:cellular protein modification process; P:biosynthetic process; C:nucleolus; C:extracellular region; C:vacuole; C:plastid; C:nucleoplasm; C:thylakoid; F:nucleotide binding; F:RNA binding; F:catalytic activity; C:cytosol; P:signal transduction; P:DNA metabolic process; P:transport; C:plasma membrane; P:cell cycle; P:regulation of gene expression, epigenetic; P:response to stress; F:DNA binding; F:protein binding; P:cellular component organization; P:cell differentiation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42953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4.14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04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0s ribosomal protein l36a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91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structural molecule activity; C:ribosome; P:translation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89492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17.98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05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ypothetical protein F775_14251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22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J616829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35.74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07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enescence-associated protein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95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membrane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K164232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1.15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07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75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73419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43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07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0s ribosomal protein s16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83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structural molecule activity; C:ribosome; P:translation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87680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35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07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asciclin-like arabinogalactan protein 1-lik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172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protein binding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12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47291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18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07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REDICTED: uncharacterized protein LOC100832693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195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plasm; P:transport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53569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4.72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07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40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15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02326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4.9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12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0s ribosomal protein s16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54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structural molecule activity; C:ribosome; P:translation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ibosome; structural constituent of ribosome; translation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594384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2.1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43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04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K197053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.55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51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32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06174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.08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55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18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21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19057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.26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61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istone h2a family protein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87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nucleus; F:DNA binding; P:biological_process; F:protein binding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NA binding; nucleosome; nucleus; protein heterodimerization activity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628302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3.18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68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07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J304521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56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68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named protein product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57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nucleotide binding; P:cellular protein modification process; F:kinase activity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39951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7.04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73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51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18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46162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9.33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85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istone -lik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42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binding; C:intracellular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NA binding; nucleosome; protein heterodimerization activity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47252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0.48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85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dp-glucuronic acid decarboxylase 1-lik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180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plasmic membrane-bounded vesicle; P:metabolic process; F:catalytic activity; F:coenzyme binding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68639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.05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85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adh dehydrogenase subunit 4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85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generation of precursor metabolites and energy; F:catalytic activity; C:membrane; C:mitochondrion; P:photosynthesis; P:biosynthetic process; P:nucleobase-containing compound metabolic process; P:transport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ADH dehydrogenase (ubiquinone) activity; oxidation-reduction process; ATP synthesis coupled electron transport</w:t>
            </w:r>
          </w:p>
        </w:tc>
      </w:tr>
      <w:tr>
        <w:trPr>
          <w:trHeight w:val="15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38567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8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85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escadillo homolog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26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nucleotide binding; P:protein metabolic process; F:catalytic activity; P:biosynthetic process; C:nucleolus; P:nucleobase-containing compound metabolic process; P:transport; C:nucleoplasm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3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22808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6.47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86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na-binding protein mnb1b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67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4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generation of precursor metabolites and energy; P:catabolic process; F:structural molecule activity; F:chromatin binding; P:biosynthetic process; P:nucleobase-containing compound metabolic process; P:transport; P:response to stress; C:nucleus; F:DNA binding; P:carbohydrate metabolic process; F:sequence-specific DNA binding transcription factor activity; P:response to abiotic stimulus; P:cellular component organization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Q162513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4.11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86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37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K216885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.58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02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eta- partial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86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ellular_component; P:cellular process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12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54701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4.16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08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48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membrane; photosynthesis, light harvesting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05912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.34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08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arpin-induced family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54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mitochondrion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70292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4.54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08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tructural protein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34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D865470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.22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09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kelch repeat-containing f-box-like protein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35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12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L810182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.14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10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REDICTED: uncharacterized protein LOC101752704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36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plasm; P:transport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27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78210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0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16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ctin-depolymerizing factor 3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47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skeleton; F:protein binding; C:cytoplasm; P:cellular component organization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ntracellular; actin binding; actin cytoskeleton; actin filament depolymerization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K203308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35.4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22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00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Y761206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65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28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35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54432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1.77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46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23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15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G907682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43.63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48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erredoxin--nadp leaf chloroplastic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11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nucleotide binding; F:catalytic activity; C:plastid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oxidation-reduction process; oxidoreductase activity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02732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38.8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48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rna intron-encoded homing endonucleas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0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694169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5.72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48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48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12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79329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4.72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49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redicted protein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40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cellular component organization; P:cell differentiation; C:cytosol; P:anatomical structure morphogenesis; P:pollination; P:cell growth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12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91915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2.48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61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istone h4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04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DNA binding; F:protein binding; P:cellular component organization; C:cytosol; C:nucleolus; C:vacuole; C:plasma membrane; C:plastid; C:thylakoid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08367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9.46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61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ctin-depolymerizing factor 3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71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skeleton; F:protein binding; C:cytoplasm; P:cellular component organization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K198319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71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61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43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19639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35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61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omoserine kinas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27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nucleotide binding; C:mitochondrion; F:kinase activity; C:plastid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21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D925562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4.82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84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imonoid udp-glucosyltransferas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11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transferase activity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metabolic process; transferase activity, transferring hexosyl groups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16335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68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87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enescence-associated protein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558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12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82796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54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87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ob-fold nucleic acid binding domain containing protein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25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21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75979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3.45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0005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if1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468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1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carbohydrate metabolic process; P:response to biotic stimulus; P:response to external stimulus; C:cytoplasm; C:cell wall; C:endoplasmic reticulum; P:biosynthetic process; C:extracellular region; P:cellular process; P:response to stress; F:hydrolase activity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07817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7.56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0005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iber protein fb34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73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plasm; C:plasma membrane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58773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.04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05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enescence-associated protein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127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membrane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rotein folding; calcium ion binding; endoplasmic reticulum; unfolded protein binding; protein binding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19813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2.8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06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4-3-3-like protein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176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protein binding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95050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.52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06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metallothionein-like protein type 2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10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ribosome; F:binding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73172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4.5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07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rotein transport protein sec61 subunit alpha-lik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222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plasm; C:membrane; P:transport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membrane; protein transport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K211305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7.31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10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alfl33 precursor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58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plasm; P:nucleobase-containing compound metabolic process; F:hydrolase activity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16574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7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19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named protein product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127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15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95672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3.31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28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adh dehydrogenase subunit 1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66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generation of precursor metabolites and energy; F:catalytic activity; C:mitochondrion; P:biosynthetic process; P:nucleobase-containing compound metabolic process; P:transport; C:plasma membrane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oxidation-reduction process; membrane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43019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1.92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30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7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10807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.03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42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eta-expansin 1a expressed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282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plasm; C:cell wall; C:membrane; P:cellular component organization; C:extracellular region; P:reproduction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15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79959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3.49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46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longation factor 1-alpha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127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nucleotide binding; F:translation factor activity, RNA binding; F:transferase activity; C:ribosome; P:nucleobase-containing compound metabolic process; F:hydrolase activity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59101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6.37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48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hotosystem ii protein m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93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generation of precursor metabolites and energy; C:mitochondrion; C:membrane; P:photosynthesis; C:plastid; C:thylakoid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13901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21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48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hytosulfokine receptor 1-lik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53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nucleotide binding; C:membrane; P:cellular protein modification process; F:kinase activity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694612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48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97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658950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3.97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61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98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680158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9.47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65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91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28668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88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82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osmotin-like protein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00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plasm; C:cell wall; P:cellular component organization; P:biosynthetic process; C:extracellular region; P:cell cycle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26484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0.25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83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61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15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38636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7.86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89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mitochondrial phosphate carrier protein mitochondrial-lik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53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carbohydrate metabolic process; P:response to abiotic stimulus; P:catabolic process; C:cell wall; C:membrane; C:vacuole; P:nucleobase-containing compound metabolic process; P:transport; C:plastid; P:response to stress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3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04642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3.59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94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ignal peptidase complex subunit 1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46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protein metabolic process; C:mitochondrion; C:membrane; C:endoplasmic reticulum; P:cellular process; F:hydrolase activity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ignal peptidase complex; peptidase activity; integral component of membrane; signal peptide processing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627482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2.64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95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74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22097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.09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95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lpha- partial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95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nucleotide binding; C:cytoskeleton; F:structural molecule activity; P:cellular component organization; F:hydrolase activity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27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05324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0.18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23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ctin-depolymerizing factor 3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91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skeleton; F:protein binding; C:cytoplasm; P:cellular component organization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ntracellular; actin binding; actin cytoskeleton; actin filament depolymerization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49355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.59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30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77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59397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4.27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56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redicted protein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68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DNA binding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11797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66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57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qltg3-1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333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plasm; P:response to stress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efense response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87710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2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57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6 snrna-associated sm-like protein lsm3-lik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56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DNA metabolic process; C:intracellular; P:response to stress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12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76416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4.26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57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istone h3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185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nucleus; F:DNA binding; P:carbohydrate metabolic process; F:protein binding; P:catabolic process; F:structural molecule activity; C:ribosome; P:transport; P:translation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95918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.36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62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-adenosylmethionine decarboxylas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70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catalytic activity; P:biosynthetic process; P:nucleobase-containing compound metabolic process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44065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7.82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83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rotein tar1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96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membrane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635877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5.46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88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31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52171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23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88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27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670594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4.68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88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87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73370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3.92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88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ubtilisin-like proteas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185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protein metabolic process; C:cytoplasm; F:hydrolase activity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08656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3.2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88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roteasome subunit alpha type-4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52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nucleus; P:protein metabolic process; P:catabolic process; C:mitochondrion; P:cellular process; F:hydrolase activity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roteolysis involved in cellular protein catabolic process; proteasome core complex; threonine-type endopeptidase activity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648080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0.08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00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3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D896526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.53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0007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8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652472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.84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.14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8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28354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4.73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.14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ypothetical protein F775_16832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40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39414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4.88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.52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longation factor 1-delta 1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5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translation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85772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0.66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.63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efensin precursor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05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plasm; P:response to stress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49147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.07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.63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86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K216375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9.18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.67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zf-hd homeobox protein at4g24660-lik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1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metal ion binding; C:cytoplasm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12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31716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7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.71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hlorophyll a b-binding protein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60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generation of precursor metabolites and energy; C:membrane; P:cellular protein modification process; P:photosynthesis; F:binding; C:plastid; C:thylakoid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48646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4.3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.71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pa: leucine-rich repeat family protein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30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plasm; F:kinase activity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50757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.52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.72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ypothetical protein F775_31117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28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15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10983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72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02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longation factor 1-alpha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23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nucleotide binding; F:translation factor activity, RNA binding; F:transferase activity; C:ribosome; P:nucleobase-containing compound metabolic process; F:hydrolase activity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TP binding</w:t>
            </w:r>
          </w:p>
        </w:tc>
      </w:tr>
      <w:tr>
        <w:trPr>
          <w:trHeight w:val="21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K195773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4.31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13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ranscription elongation factor a protein 2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03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nucleus; F:DNA binding; F:translation factor activity, RNA binding; C:ribosome; P:nucleobase-containing compound metabolic process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zinc ion binding; transcription, DNA-templated; nucleic acid binding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60561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.07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17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42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H731500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44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17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metacaspase 2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67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protein metabolic process; C:membrane; P:transport; P:cellular process; F:hydrolase activity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D870828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11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17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ypothetical protein TRIUR3_22538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68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635213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.74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44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41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12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16021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7.81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55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ubtilisin-like protease sdd1-lik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390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protein metabolic process; C:cytoplasm; F:hydrolase activity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roteolysis; serine-type endopeptidase activity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85791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.55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70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asciclin-like arabinogalactan protein 1-lik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53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plasm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15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48500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4.56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70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uclear transcription factor y subunit b-3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240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nucleus; F:DNA binding; F:sequence-specific DNA binding transcription factor activity; F:protein binding; P:biosynthetic process; P:nucleobase-containing compound metabolic process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13253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7.17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72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erredoxin-thioredoxin variable chain-lik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35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lipid metabolic process; P:photosynthesis; P:biosynthetic process; F:transferase activity; F:binding; C:plastid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53463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7.01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72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01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J552559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.16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72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ypothetical protein TRIUR3_05784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31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18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711962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4.06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72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hymotrypsin inhibitor-2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01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protein metabolic process; C:extracellular region; F:enzyme regulator activity; P:response to stress; P:cellular process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esponse to wounding; serine-type endopeptidase inhibitor activity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J870951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.57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75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82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84454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7.48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81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istone h3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95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nucleus; F:DNA binding; P:biological_process; F:protein binding; C:plastid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K160307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6.27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.04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63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41531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.53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.39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26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49358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1.41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.53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hk1 checkpoint-like partial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52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15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69379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71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.56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longation factor 1-alpha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14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nucleotide binding; F:translation factor activity, RNA binding; F:transferase activity; C:ribosome; P:nucleobase-containing compound metabolic process; F:hydrolase activity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12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96202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3.88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.56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REDICTED: uncharacterized protein LOC100832693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73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plasm; P:transport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12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K159199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16.63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.66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ldehyde oxidase 4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51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nucleotide binding; F:catalytic activity; P:catabolic process; C:cytosol; P:nucleobase-containing compound metabolic process; C:plastid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  <w:tr>
        <w:trPr>
          <w:trHeight w:val="6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H725133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8.13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.66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45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07625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.71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.66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lmodulin-related protein touch-induced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90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binding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42858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27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.68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72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27874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19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.73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ac transcription factor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73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nucleus; F:DNA binding; P:biosynthetic process; P:nucleobase-containing compound metabolic process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15" w:hRule="atLeast"/>
        </w:trPr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17284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7.54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.93E-06</w:t>
            </w:r>
          </w:p>
        </w:tc>
        <w:tc>
          <w:tcPr>
            <w:tcW w:w="3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rna intron-encoded homing endonuclease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47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GO terms</w:t>
            </w:r>
          </w:p>
        </w:tc>
      </w:tr>
    </w:tbl>
    <w:p>
      <w:pPr>
        <w:pStyle w:val="Normal"/>
        <w:rPr>
          <w:sz w:val="44"/>
          <w:szCs w:val="44"/>
        </w:rPr>
      </w:pPr>
      <w:r>
        <w:rPr>
          <w:sz w:val="44"/>
          <w:szCs w:val="44"/>
        </w:rPr>
      </w:r>
    </w:p>
    <w:p>
      <w:pPr>
        <w:pStyle w:val="Normal"/>
        <w:spacing w:before="0" w:after="200"/>
        <w:rPr>
          <w:sz w:val="44"/>
          <w:szCs w:val="44"/>
        </w:rPr>
      </w:pPr>
      <w:r>
        <w:rPr>
          <w:sz w:val="44"/>
          <w:szCs w:val="44"/>
        </w:rPr>
      </w:r>
    </w:p>
    <w:sectPr>
      <w:footerReference w:type="default" r:id="rId2"/>
      <w:type w:val="nextPage"/>
      <w:pgSz w:orient="landscape" w:w="23811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7T06:21:00Z</dcterms:created>
  <dc:creator>Ravi  Chandrabhan Nirmal</dc:creator>
  <dc:description/>
  <cp:keywords/>
  <dc:language>en-US</dc:language>
  <cp:lastModifiedBy>Ravi  Chandrabhan Nirmal</cp:lastModifiedBy>
  <cp:lastPrinted>2016-07-15T13:53:00Z</cp:lastPrinted>
  <dcterms:modified xsi:type="dcterms:W3CDTF">2016-10-05T01:05:00Z</dcterms:modified>
  <cp:revision>13</cp:revision>
  <dc:subject/>
  <dc:title/>
</cp:coreProperties>
</file>